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B3247D" w:rsidR="000035D5" w:rsidRDefault="000035D5">
                            <w:r>
                              <w:t xml:space="preserve">Reported on page number: </w:t>
                            </w:r>
                            <w:r w:rsidR="001B22E5">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B3247D" w:rsidR="000035D5" w:rsidRDefault="000035D5">
                      <w:r>
                        <w:t xml:space="preserve">Reported on page number: </w:t>
                      </w:r>
                      <w:r w:rsidR="001B22E5">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EA9E08" w:rsidR="000035D5" w:rsidRDefault="000035D5" w:rsidP="000035D5">
                            <w:r>
                              <w:t xml:space="preserve">Reported on page number: </w:t>
                            </w:r>
                            <w:r w:rsidR="00765A1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DEA9E08" w:rsidR="000035D5" w:rsidRDefault="000035D5" w:rsidP="000035D5">
                      <w:r>
                        <w:t xml:space="preserve">Reported on page number: </w:t>
                      </w:r>
                      <w:r w:rsidR="00765A1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A0DC9E" w:rsidR="000035D5" w:rsidRDefault="009A03AB" w:rsidP="000035D5">
                            <w:r>
                              <w:t xml:space="preserve">Yes, two authors (including the leading author) are Nicaraguan researchers. All authors in this manuscript have collaborated </w:t>
                            </w:r>
                            <w:r w:rsidR="0081047D">
                              <w:t>together on</w:t>
                            </w:r>
                            <w:r>
                              <w:t xml:space="preserve"> different projects for over 10 yea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9A0DC9E" w:rsidR="000035D5" w:rsidRDefault="009A03AB" w:rsidP="000035D5">
                      <w:r>
                        <w:t xml:space="preserve">Yes, two authors (including the leading author) are Nicaraguan researchers. All authors in this manuscript have collaborated </w:t>
                      </w:r>
                      <w:r w:rsidR="0081047D">
                        <w:t>together on</w:t>
                      </w:r>
                      <w:r>
                        <w:t xml:space="preserve"> different projects for over 10 yea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EEC4D0" w:rsidR="000035D5" w:rsidRDefault="009A03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7EEC4D0" w:rsidR="000035D5" w:rsidRDefault="009A03AB"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0142D7" w:rsidR="000035D5" w:rsidRDefault="009A03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0142D7" w:rsidR="000035D5" w:rsidRDefault="009A03AB"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16E25CB" w:rsidR="000035D5" w:rsidRDefault="009A03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16E25CB" w:rsidR="000035D5" w:rsidRDefault="009A03AB"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5F61DB" w14:textId="77777777" w:rsidR="001B22E5" w:rsidRDefault="001B22E5" w:rsidP="001B22E5">
                            <w:r w:rsidRPr="00E004E6">
                              <w:t>N/A</w:t>
                            </w:r>
                          </w:p>
                          <w:p w14:paraId="63B5C0C8" w14:textId="779639A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2A5F61DB" w14:textId="77777777" w:rsidR="001B22E5" w:rsidRDefault="001B22E5" w:rsidP="001B22E5">
                      <w:r w:rsidRPr="00E004E6">
                        <w:t>N/A</w:t>
                      </w:r>
                    </w:p>
                    <w:p w14:paraId="63B5C0C8" w14:textId="779639A0"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CE4341" w:rsidR="000035D5" w:rsidRDefault="0081047D" w:rsidP="000035D5">
                            <w:r>
                              <w:t>Although</w:t>
                            </w:r>
                            <w:r w:rsidR="001B22E5">
                              <w:t xml:space="preserve"> Nicaraguan permits do not require publication of findings, we </w:t>
                            </w:r>
                            <w:r>
                              <w:t>are</w:t>
                            </w:r>
                            <w:r w:rsidR="001B22E5">
                              <w:t xml:space="preserve"> publish</w:t>
                            </w:r>
                            <w:r>
                              <w:t>ing</w:t>
                            </w:r>
                            <w:r w:rsidR="001B22E5">
                              <w:t xml:space="preserve"> all findings in an open access journal and the publication </w:t>
                            </w:r>
                            <w:proofErr w:type="gramStart"/>
                            <w:r w:rsidR="001B22E5">
                              <w:t>will</w:t>
                            </w:r>
                            <w:proofErr w:type="gramEnd"/>
                            <w:r w:rsidR="001B22E5">
                              <w:t xml:space="preserve"> available for researchers in and outside Nicaragua. </w:t>
                            </w:r>
                            <w:r>
                              <w:t>Products from this research have no commercial val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9CE4341" w:rsidR="000035D5" w:rsidRDefault="0081047D" w:rsidP="000035D5">
                      <w:r>
                        <w:t>Although</w:t>
                      </w:r>
                      <w:r w:rsidR="001B22E5">
                        <w:t xml:space="preserve"> Nicaraguan permits do not require publication of findings, we </w:t>
                      </w:r>
                      <w:r>
                        <w:t>are</w:t>
                      </w:r>
                      <w:r w:rsidR="001B22E5">
                        <w:t xml:space="preserve"> publish</w:t>
                      </w:r>
                      <w:r>
                        <w:t>ing</w:t>
                      </w:r>
                      <w:r w:rsidR="001B22E5">
                        <w:t xml:space="preserve"> all findings in an open access journal and the publication </w:t>
                      </w:r>
                      <w:proofErr w:type="gramStart"/>
                      <w:r w:rsidR="001B22E5">
                        <w:t>will</w:t>
                      </w:r>
                      <w:proofErr w:type="gramEnd"/>
                      <w:r w:rsidR="001B22E5">
                        <w:t xml:space="preserve"> available for researchers in and outside Nicaragua. </w:t>
                      </w:r>
                      <w:r>
                        <w:t>Products from this research have no commercial valu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D6DB012">
                <wp:simplePos x="0" y="0"/>
                <wp:positionH relativeFrom="margin">
                  <wp:align>right</wp:align>
                </wp:positionH>
                <wp:positionV relativeFrom="paragraph">
                  <wp:posOffset>679450</wp:posOffset>
                </wp:positionV>
                <wp:extent cx="6838950" cy="10668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7E9D1D64" w14:textId="11972F26" w:rsidR="000035D5" w:rsidRPr="0081047D" w:rsidRDefault="009A03AB" w:rsidP="009A03AB">
                            <w:pPr>
                              <w:rPr>
                                <w:rFonts w:cstheme="minorHAnsi"/>
                              </w:rPr>
                            </w:pPr>
                            <w:r w:rsidRPr="0081047D">
                              <w:rPr>
                                <w:rFonts w:cstheme="minorHAnsi"/>
                              </w:rPr>
                              <w:t>a)</w:t>
                            </w:r>
                            <w:r w:rsidR="005F4862">
                              <w:rPr>
                                <w:rFonts w:cstheme="minorHAnsi"/>
                              </w:rPr>
                              <w:t xml:space="preserve">from Nicaragua into the United States in </w:t>
                            </w:r>
                            <w:r w:rsidRPr="0081047D">
                              <w:rPr>
                                <w:rFonts w:cstheme="minorHAnsi"/>
                              </w:rPr>
                              <w:t>2018 b) Bats were handled and samples exported under Nicaraguan permits</w:t>
                            </w:r>
                            <w:r w:rsidR="0081047D" w:rsidRPr="0081047D">
                              <w:rPr>
                                <w:rFonts w:cstheme="minorHAnsi"/>
                              </w:rPr>
                              <w:t xml:space="preserve"> in coordination with USDA Wildlife Services, US Fish &amp; Wildlife Service, and Centers for Disease Control</w:t>
                            </w:r>
                            <w:r w:rsidRPr="0081047D">
                              <w:rPr>
                                <w:rFonts w:cstheme="minorHAnsi"/>
                              </w:rPr>
                              <w:t xml:space="preserve"> c) Nicaraguan permi</w:t>
                            </w:r>
                            <w:r w:rsidR="001B22E5" w:rsidRPr="0081047D">
                              <w:rPr>
                                <w:rFonts w:cstheme="minorHAnsi"/>
                              </w:rPr>
                              <w:t>t is</w:t>
                            </w:r>
                            <w:r w:rsidRPr="0081047D">
                              <w:rPr>
                                <w:rFonts w:cstheme="minorHAnsi"/>
                              </w:rPr>
                              <w:t xml:space="preserve"> No.015-122011</w:t>
                            </w:r>
                            <w:r w:rsidR="001B22E5" w:rsidRPr="0081047D">
                              <w:rPr>
                                <w:rFonts w:cstheme="minorHAnsi"/>
                              </w:rPr>
                              <w:t xml:space="preserve"> from the competent authority (Ministry of Environment and Natural Resources, MARENA)</w:t>
                            </w:r>
                            <w:r w:rsidRPr="0081047D">
                              <w:rPr>
                                <w:rFonts w:cstheme="minorHAnsi"/>
                              </w:rPr>
                              <w:t xml:space="preserve">, with the approval of the Northern Arizona University Institutional Animal Care and Use Committee (15-006) and under guidelines of the American Society of Mammologis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4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PtoGQ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" strokecolor="#193a65">
                <v:textbox>
                  <w:txbxContent>
                    <w:p w14:paraId="7E9D1D64" w14:textId="11972F26" w:rsidR="000035D5" w:rsidRPr="0081047D" w:rsidRDefault="009A03AB" w:rsidP="009A03AB">
                      <w:pPr>
                        <w:rPr>
                          <w:rFonts w:cstheme="minorHAnsi"/>
                        </w:rPr>
                      </w:pPr>
                      <w:r w:rsidRPr="0081047D">
                        <w:rPr>
                          <w:rFonts w:cstheme="minorHAnsi"/>
                        </w:rPr>
                        <w:t>a)</w:t>
                      </w:r>
                      <w:r w:rsidR="005F4862">
                        <w:rPr>
                          <w:rFonts w:cstheme="minorHAnsi"/>
                        </w:rPr>
                        <w:t xml:space="preserve">from Nicaragua into the United States in </w:t>
                      </w:r>
                      <w:r w:rsidRPr="0081047D">
                        <w:rPr>
                          <w:rFonts w:cstheme="minorHAnsi"/>
                        </w:rPr>
                        <w:t>2018 b) Bats were handled and samples exported under Nicaraguan permits</w:t>
                      </w:r>
                      <w:r w:rsidR="0081047D" w:rsidRPr="0081047D">
                        <w:rPr>
                          <w:rFonts w:cstheme="minorHAnsi"/>
                        </w:rPr>
                        <w:t xml:space="preserve"> in coordination with USDA Wildlife Services, US Fish &amp; Wildlife Service, and Centers for Disease Control</w:t>
                      </w:r>
                      <w:r w:rsidRPr="0081047D">
                        <w:rPr>
                          <w:rFonts w:cstheme="minorHAnsi"/>
                        </w:rPr>
                        <w:t xml:space="preserve"> c) Nicaraguan permi</w:t>
                      </w:r>
                      <w:r w:rsidR="001B22E5" w:rsidRPr="0081047D">
                        <w:rPr>
                          <w:rFonts w:cstheme="minorHAnsi"/>
                        </w:rPr>
                        <w:t>t is</w:t>
                      </w:r>
                      <w:r w:rsidRPr="0081047D">
                        <w:rPr>
                          <w:rFonts w:cstheme="minorHAnsi"/>
                        </w:rPr>
                        <w:t xml:space="preserve"> No.015-122011</w:t>
                      </w:r>
                      <w:r w:rsidR="001B22E5" w:rsidRPr="0081047D">
                        <w:rPr>
                          <w:rFonts w:cstheme="minorHAnsi"/>
                        </w:rPr>
                        <w:t xml:space="preserve"> from the competent authority (Ministry of Environment and Natural Resources, MARENA)</w:t>
                      </w:r>
                      <w:r w:rsidRPr="0081047D">
                        <w:rPr>
                          <w:rFonts w:cstheme="minorHAnsi"/>
                        </w:rPr>
                        <w:t xml:space="preserve">, with the approval of the Northern Arizona University Institutional Animal Care and Use Committee (15-006) and under guidelines of the American Society of Mammologists.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447D747" w:rsidR="000035D5" w:rsidRDefault="001B22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447D747" w:rsidR="000035D5" w:rsidRDefault="001B22E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6FE6B3" w:rsidR="000035D5" w:rsidRDefault="001B22E5" w:rsidP="000035D5">
                            <w:r>
                              <w:t xml:space="preserve">In addition to the Nicaraguan authors, other Nicaraguan colleagues collaborated in the field surveys. Their names are reference in the acknowledgement section of the manuscript. </w:t>
                            </w:r>
                            <w:r w:rsidR="00B80229">
                              <w:t>This project did not involve Indigenous peo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6FE6B3" w:rsidR="000035D5" w:rsidRDefault="001B22E5" w:rsidP="000035D5">
                      <w:r>
                        <w:t xml:space="preserve">In addition to the Nicaraguan authors, other Nicaraguan colleagues collaborated in the field surveys. Their names are reference in the acknowledgement section of the manuscript. </w:t>
                      </w:r>
                      <w:r w:rsidR="00B80229">
                        <w:t>This project did not involve Indigenous peopl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8A18BF" w:rsidR="000035D5" w:rsidRDefault="001B22E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8A18BF" w:rsidR="000035D5" w:rsidRDefault="001B22E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94CB2">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98F72" w14:textId="77777777" w:rsidR="00594CB2" w:rsidRDefault="00594CB2" w:rsidP="00F57A3B">
      <w:r>
        <w:separator/>
      </w:r>
    </w:p>
  </w:endnote>
  <w:endnote w:type="continuationSeparator" w:id="0">
    <w:p w14:paraId="299923A7" w14:textId="77777777" w:rsidR="00594CB2" w:rsidRDefault="00594CB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BE90B" w14:textId="77777777" w:rsidR="00594CB2" w:rsidRDefault="00594CB2" w:rsidP="00F57A3B">
      <w:r>
        <w:separator/>
      </w:r>
    </w:p>
  </w:footnote>
  <w:footnote w:type="continuationSeparator" w:id="0">
    <w:p w14:paraId="7F8142FE" w14:textId="77777777" w:rsidR="00594CB2" w:rsidRDefault="00594CB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330671"/>
    <w:multiLevelType w:val="hybridMultilevel"/>
    <w:tmpl w:val="142C5CC6"/>
    <w:lvl w:ilvl="0" w:tplc="CC4C25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22E5"/>
    <w:rsid w:val="00335779"/>
    <w:rsid w:val="004A7A57"/>
    <w:rsid w:val="00541C18"/>
    <w:rsid w:val="00580384"/>
    <w:rsid w:val="00594CB2"/>
    <w:rsid w:val="005F4862"/>
    <w:rsid w:val="0069423E"/>
    <w:rsid w:val="00765A1F"/>
    <w:rsid w:val="00802121"/>
    <w:rsid w:val="0081047D"/>
    <w:rsid w:val="00831ADE"/>
    <w:rsid w:val="00841F25"/>
    <w:rsid w:val="009364D9"/>
    <w:rsid w:val="009A03AB"/>
    <w:rsid w:val="00A43F5B"/>
    <w:rsid w:val="00B80229"/>
    <w:rsid w:val="00BD53A9"/>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A03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 Gabriel Martinez-Fonseca</cp:lastModifiedBy>
  <cp:revision>4</cp:revision>
  <dcterms:created xsi:type="dcterms:W3CDTF">2022-01-28T00:40:00Z</dcterms:created>
  <dcterms:modified xsi:type="dcterms:W3CDTF">2022-01-28T21:15:00Z</dcterms:modified>
</cp:coreProperties>
</file>